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C32FF" w14:textId="77777777" w:rsidR="005005D5" w:rsidRDefault="005005D5" w:rsidP="005005D5">
      <w:pPr>
        <w:tabs>
          <w:tab w:val="left" w:pos="8269"/>
        </w:tabs>
        <w:jc w:val="both"/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167"/>
        <w:tblW w:w="0" w:type="auto"/>
        <w:tblLook w:val="04A0" w:firstRow="1" w:lastRow="0" w:firstColumn="1" w:lastColumn="0" w:noHBand="0" w:noVBand="1"/>
      </w:tblPr>
      <w:tblGrid>
        <w:gridCol w:w="4723"/>
        <w:gridCol w:w="4627"/>
      </w:tblGrid>
      <w:tr w:rsidR="005005D5" w:rsidRPr="002D34B5" w14:paraId="6C581578" w14:textId="77777777" w:rsidTr="00CC7DDA">
        <w:tc>
          <w:tcPr>
            <w:tcW w:w="4723" w:type="dxa"/>
          </w:tcPr>
          <w:p w14:paraId="14BD0F18" w14:textId="77777777" w:rsidR="005005D5" w:rsidRPr="00037B14" w:rsidRDefault="005005D5" w:rsidP="00CC7DDA">
            <w:pPr>
              <w:tabs>
                <w:tab w:val="left" w:pos="8269"/>
              </w:tabs>
              <w:rPr>
                <w:rFonts w:asciiTheme="majorHAnsi" w:hAnsiTheme="majorHAnsi" w:cstheme="majorHAnsi"/>
                <w:sz w:val="22"/>
                <w:szCs w:val="22"/>
              </w:rPr>
            </w:pPr>
            <w:r w:rsidRPr="00037B14">
              <w:rPr>
                <w:rFonts w:asciiTheme="majorHAnsi" w:hAnsiTheme="majorHAnsi" w:cstheme="majorHAnsi"/>
                <w:sz w:val="22"/>
                <w:szCs w:val="22"/>
              </w:rPr>
              <w:t>Variable</w:t>
            </w:r>
          </w:p>
        </w:tc>
        <w:tc>
          <w:tcPr>
            <w:tcW w:w="4627" w:type="dxa"/>
          </w:tcPr>
          <w:p w14:paraId="33F8D6E0" w14:textId="77777777" w:rsidR="005005D5" w:rsidRPr="00037B14" w:rsidRDefault="005005D5" w:rsidP="00CC7DDA">
            <w:pPr>
              <w:tabs>
                <w:tab w:val="left" w:pos="8269"/>
              </w:tabs>
              <w:rPr>
                <w:rFonts w:asciiTheme="majorHAnsi" w:hAnsiTheme="majorHAnsi" w:cstheme="majorHAnsi"/>
                <w:sz w:val="22"/>
                <w:szCs w:val="22"/>
              </w:rPr>
            </w:pPr>
            <w:r w:rsidRPr="00037B14">
              <w:rPr>
                <w:rFonts w:asciiTheme="majorHAnsi" w:hAnsiTheme="majorHAnsi" w:cstheme="majorHAnsi"/>
                <w:sz w:val="22"/>
                <w:szCs w:val="22"/>
              </w:rPr>
              <w:t>VIF</w:t>
            </w:r>
          </w:p>
        </w:tc>
      </w:tr>
      <w:tr w:rsidR="005005D5" w:rsidRPr="002D34B5" w14:paraId="3B65C40D" w14:textId="77777777" w:rsidTr="00CC7DDA">
        <w:tc>
          <w:tcPr>
            <w:tcW w:w="4723" w:type="dxa"/>
          </w:tcPr>
          <w:p w14:paraId="0A3C86BC" w14:textId="77777777" w:rsidR="005005D5" w:rsidRPr="00037B14" w:rsidRDefault="005005D5" w:rsidP="00CC7DDA">
            <w:pPr>
              <w:tabs>
                <w:tab w:val="left" w:pos="8269"/>
              </w:tabs>
              <w:rPr>
                <w:rFonts w:asciiTheme="majorHAnsi" w:hAnsiTheme="majorHAnsi" w:cstheme="majorHAnsi"/>
                <w:sz w:val="22"/>
                <w:szCs w:val="22"/>
              </w:rPr>
            </w:pPr>
            <w:r w:rsidRPr="00037B14">
              <w:rPr>
                <w:rFonts w:asciiTheme="majorHAnsi" w:hAnsiTheme="majorHAnsi" w:cstheme="majorHAnsi"/>
                <w:sz w:val="22"/>
                <w:szCs w:val="22"/>
              </w:rPr>
              <w:t>Treatment group</w:t>
            </w:r>
          </w:p>
        </w:tc>
        <w:tc>
          <w:tcPr>
            <w:tcW w:w="4627" w:type="dxa"/>
          </w:tcPr>
          <w:p w14:paraId="4F0985FB" w14:textId="77777777" w:rsidR="005005D5" w:rsidRPr="00037B14" w:rsidRDefault="005005D5" w:rsidP="00CC7DDA">
            <w:pPr>
              <w:tabs>
                <w:tab w:val="left" w:pos="8269"/>
              </w:tabs>
              <w:rPr>
                <w:rFonts w:asciiTheme="majorHAnsi" w:hAnsiTheme="majorHAnsi" w:cstheme="majorHAnsi"/>
                <w:sz w:val="22"/>
                <w:szCs w:val="22"/>
              </w:rPr>
            </w:pPr>
            <w:r w:rsidRPr="00037B14">
              <w:rPr>
                <w:rFonts w:asciiTheme="majorHAnsi" w:hAnsiTheme="majorHAnsi" w:cstheme="majorHAnsi"/>
                <w:sz w:val="22"/>
                <w:szCs w:val="22"/>
              </w:rPr>
              <w:t>1.24</w:t>
            </w:r>
          </w:p>
        </w:tc>
      </w:tr>
      <w:tr w:rsidR="005005D5" w:rsidRPr="002D34B5" w14:paraId="799438F8" w14:textId="77777777" w:rsidTr="00CC7DDA">
        <w:tc>
          <w:tcPr>
            <w:tcW w:w="4723" w:type="dxa"/>
          </w:tcPr>
          <w:p w14:paraId="4A1F06B5" w14:textId="77777777" w:rsidR="005005D5" w:rsidRPr="00037B14" w:rsidRDefault="005005D5" w:rsidP="00CC7DDA">
            <w:pPr>
              <w:tabs>
                <w:tab w:val="left" w:pos="8269"/>
              </w:tabs>
              <w:rPr>
                <w:rFonts w:asciiTheme="majorHAnsi" w:hAnsiTheme="majorHAnsi" w:cstheme="majorHAnsi"/>
                <w:sz w:val="22"/>
                <w:szCs w:val="22"/>
              </w:rPr>
            </w:pPr>
            <w:r w:rsidRPr="00037B14">
              <w:rPr>
                <w:rFonts w:asciiTheme="majorHAnsi" w:hAnsiTheme="majorHAnsi" w:cstheme="majorHAnsi"/>
                <w:sz w:val="22"/>
                <w:szCs w:val="22"/>
              </w:rPr>
              <w:t>Gender</w:t>
            </w:r>
          </w:p>
        </w:tc>
        <w:tc>
          <w:tcPr>
            <w:tcW w:w="4627" w:type="dxa"/>
          </w:tcPr>
          <w:p w14:paraId="23511B62" w14:textId="77777777" w:rsidR="005005D5" w:rsidRPr="00037B14" w:rsidRDefault="005005D5" w:rsidP="00CC7DDA">
            <w:pPr>
              <w:tabs>
                <w:tab w:val="left" w:pos="8269"/>
              </w:tabs>
              <w:rPr>
                <w:rFonts w:asciiTheme="majorHAnsi" w:hAnsiTheme="majorHAnsi" w:cstheme="majorHAnsi"/>
                <w:sz w:val="22"/>
                <w:szCs w:val="22"/>
              </w:rPr>
            </w:pPr>
            <w:r w:rsidRPr="00037B14">
              <w:rPr>
                <w:rFonts w:asciiTheme="majorHAnsi" w:hAnsiTheme="majorHAnsi" w:cstheme="majorHAnsi"/>
                <w:sz w:val="22"/>
                <w:szCs w:val="22"/>
              </w:rPr>
              <w:t>1.03</w:t>
            </w:r>
          </w:p>
        </w:tc>
      </w:tr>
      <w:tr w:rsidR="005005D5" w:rsidRPr="002D34B5" w14:paraId="63206863" w14:textId="77777777" w:rsidTr="00CC7DDA">
        <w:tc>
          <w:tcPr>
            <w:tcW w:w="4723" w:type="dxa"/>
          </w:tcPr>
          <w:p w14:paraId="465A6F0A" w14:textId="77777777" w:rsidR="005005D5" w:rsidRPr="00037B14" w:rsidRDefault="005005D5" w:rsidP="00CC7DDA">
            <w:pPr>
              <w:tabs>
                <w:tab w:val="left" w:pos="8269"/>
              </w:tabs>
              <w:rPr>
                <w:rFonts w:asciiTheme="majorHAnsi" w:hAnsiTheme="majorHAnsi" w:cstheme="majorHAnsi"/>
                <w:sz w:val="22"/>
                <w:szCs w:val="22"/>
              </w:rPr>
            </w:pPr>
            <w:r w:rsidRPr="00037B14">
              <w:rPr>
                <w:rFonts w:asciiTheme="majorHAnsi" w:hAnsiTheme="majorHAnsi" w:cstheme="majorHAnsi"/>
                <w:sz w:val="22"/>
                <w:szCs w:val="22"/>
              </w:rPr>
              <w:t xml:space="preserve">Keratinized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tissue</w:t>
            </w:r>
            <w:r w:rsidRPr="00037B14">
              <w:rPr>
                <w:rFonts w:asciiTheme="majorHAnsi" w:hAnsiTheme="majorHAnsi" w:cstheme="majorHAnsi"/>
                <w:sz w:val="22"/>
                <w:szCs w:val="22"/>
              </w:rPr>
              <w:t xml:space="preserve"> width</w:t>
            </w:r>
          </w:p>
        </w:tc>
        <w:tc>
          <w:tcPr>
            <w:tcW w:w="4627" w:type="dxa"/>
          </w:tcPr>
          <w:p w14:paraId="1662B0AC" w14:textId="77777777" w:rsidR="005005D5" w:rsidRPr="00037B14" w:rsidRDefault="005005D5" w:rsidP="00CC7DDA">
            <w:pPr>
              <w:tabs>
                <w:tab w:val="left" w:pos="8269"/>
              </w:tabs>
              <w:rPr>
                <w:rFonts w:asciiTheme="majorHAnsi" w:hAnsiTheme="majorHAnsi" w:cstheme="majorHAnsi"/>
                <w:sz w:val="22"/>
                <w:szCs w:val="22"/>
              </w:rPr>
            </w:pPr>
            <w:r w:rsidRPr="00037B14">
              <w:rPr>
                <w:rFonts w:asciiTheme="majorHAnsi" w:hAnsiTheme="majorHAnsi" w:cstheme="majorHAnsi"/>
                <w:sz w:val="22"/>
                <w:szCs w:val="22"/>
              </w:rPr>
              <w:t>1.09</w:t>
            </w:r>
          </w:p>
        </w:tc>
      </w:tr>
      <w:tr w:rsidR="005005D5" w:rsidRPr="002D34B5" w14:paraId="3116E926" w14:textId="77777777" w:rsidTr="00CC7DDA">
        <w:tc>
          <w:tcPr>
            <w:tcW w:w="4723" w:type="dxa"/>
          </w:tcPr>
          <w:p w14:paraId="6D5176C1" w14:textId="77777777" w:rsidR="005005D5" w:rsidRPr="00037B14" w:rsidRDefault="005005D5" w:rsidP="00CC7DDA">
            <w:pPr>
              <w:tabs>
                <w:tab w:val="left" w:pos="8269"/>
              </w:tabs>
              <w:rPr>
                <w:rFonts w:asciiTheme="majorHAnsi" w:hAnsiTheme="majorHAnsi" w:cstheme="majorHAnsi"/>
                <w:sz w:val="22"/>
                <w:szCs w:val="22"/>
              </w:rPr>
            </w:pPr>
            <w:r w:rsidRPr="00037B14">
              <w:rPr>
                <w:rFonts w:asciiTheme="majorHAnsi" w:hAnsiTheme="majorHAnsi" w:cstheme="majorHAnsi"/>
                <w:sz w:val="22"/>
                <w:szCs w:val="22"/>
              </w:rPr>
              <w:t>Age</w:t>
            </w:r>
          </w:p>
        </w:tc>
        <w:tc>
          <w:tcPr>
            <w:tcW w:w="4627" w:type="dxa"/>
          </w:tcPr>
          <w:p w14:paraId="6945AD51" w14:textId="77777777" w:rsidR="005005D5" w:rsidRPr="00037B14" w:rsidRDefault="005005D5" w:rsidP="00CC7DDA">
            <w:pPr>
              <w:tabs>
                <w:tab w:val="left" w:pos="8269"/>
              </w:tabs>
              <w:rPr>
                <w:rFonts w:asciiTheme="majorHAnsi" w:hAnsiTheme="majorHAnsi" w:cstheme="majorHAnsi"/>
                <w:sz w:val="22"/>
                <w:szCs w:val="22"/>
              </w:rPr>
            </w:pPr>
            <w:r w:rsidRPr="00037B14">
              <w:rPr>
                <w:rFonts w:asciiTheme="majorHAnsi" w:hAnsiTheme="majorHAnsi" w:cstheme="majorHAnsi"/>
                <w:sz w:val="22"/>
                <w:szCs w:val="22"/>
              </w:rPr>
              <w:t>1.10</w:t>
            </w:r>
          </w:p>
        </w:tc>
      </w:tr>
      <w:tr w:rsidR="005005D5" w:rsidRPr="002D34B5" w14:paraId="2C2F7E07" w14:textId="77777777" w:rsidTr="00CC7DDA">
        <w:tc>
          <w:tcPr>
            <w:tcW w:w="4723" w:type="dxa"/>
          </w:tcPr>
          <w:p w14:paraId="56FB1FC9" w14:textId="77777777" w:rsidR="005005D5" w:rsidRPr="00037B14" w:rsidRDefault="005005D5" w:rsidP="00CC7DDA">
            <w:pPr>
              <w:tabs>
                <w:tab w:val="left" w:pos="8269"/>
              </w:tabs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Buccal</w:t>
            </w:r>
            <w:r w:rsidRPr="00037B14">
              <w:rPr>
                <w:rFonts w:asciiTheme="majorHAnsi" w:hAnsiTheme="majorHAnsi" w:cstheme="majorHAnsi"/>
                <w:sz w:val="22"/>
                <w:szCs w:val="22"/>
              </w:rPr>
              <w:t xml:space="preserve"> bone thickness</w:t>
            </w:r>
          </w:p>
        </w:tc>
        <w:tc>
          <w:tcPr>
            <w:tcW w:w="4627" w:type="dxa"/>
          </w:tcPr>
          <w:p w14:paraId="7AFF38B5" w14:textId="77777777" w:rsidR="005005D5" w:rsidRPr="00037B14" w:rsidRDefault="005005D5" w:rsidP="00CC7DDA">
            <w:pPr>
              <w:tabs>
                <w:tab w:val="left" w:pos="8269"/>
              </w:tabs>
              <w:rPr>
                <w:rFonts w:asciiTheme="majorHAnsi" w:hAnsiTheme="majorHAnsi" w:cstheme="majorHAnsi"/>
                <w:sz w:val="22"/>
                <w:szCs w:val="22"/>
              </w:rPr>
            </w:pPr>
            <w:r w:rsidRPr="00037B14">
              <w:rPr>
                <w:rFonts w:asciiTheme="majorHAnsi" w:hAnsiTheme="majorHAnsi" w:cstheme="majorHAnsi"/>
                <w:sz w:val="22"/>
                <w:szCs w:val="22"/>
              </w:rPr>
              <w:t>1.22</w:t>
            </w:r>
          </w:p>
        </w:tc>
      </w:tr>
    </w:tbl>
    <w:p w14:paraId="35029934" w14:textId="77777777" w:rsidR="005005D5" w:rsidRDefault="005005D5" w:rsidP="005005D5">
      <w:pPr>
        <w:tabs>
          <w:tab w:val="left" w:pos="8269"/>
        </w:tabs>
        <w:jc w:val="center"/>
        <w:rPr>
          <w:rFonts w:asciiTheme="majorHAnsi" w:hAnsiTheme="majorHAnsi" w:cstheme="majorHAnsi"/>
          <w:b/>
          <w:bCs/>
          <w:sz w:val="22"/>
          <w:szCs w:val="22"/>
        </w:rPr>
      </w:pPr>
    </w:p>
    <w:p w14:paraId="3FBC1E62" w14:textId="4E4B74F9" w:rsidR="005005D5" w:rsidRPr="00F05E44" w:rsidRDefault="00B96777" w:rsidP="005005D5">
      <w:pPr>
        <w:jc w:val="both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b/>
          <w:bCs/>
          <w:sz w:val="22"/>
          <w:szCs w:val="22"/>
        </w:rPr>
        <w:t xml:space="preserve">Supplementary </w:t>
      </w:r>
      <w:r w:rsidR="005005D5">
        <w:rPr>
          <w:rFonts w:asciiTheme="majorHAnsi" w:hAnsiTheme="majorHAnsi" w:cstheme="majorHAnsi"/>
          <w:b/>
          <w:bCs/>
          <w:sz w:val="22"/>
          <w:szCs w:val="22"/>
        </w:rPr>
        <w:t xml:space="preserve">Table 1. </w:t>
      </w:r>
      <w:r w:rsidR="005005D5">
        <w:rPr>
          <w:rFonts w:asciiTheme="majorHAnsi" w:hAnsiTheme="majorHAnsi" w:cstheme="majorHAnsi"/>
          <w:sz w:val="22"/>
          <w:szCs w:val="22"/>
        </w:rPr>
        <w:t xml:space="preserve"> Assessment of</w:t>
      </w:r>
      <w:r w:rsidR="005005D5" w:rsidRPr="00513B94">
        <w:rPr>
          <w:rFonts w:asciiTheme="majorHAnsi" w:hAnsiTheme="majorHAnsi" w:cstheme="majorHAnsi"/>
          <w:sz w:val="22"/>
          <w:szCs w:val="22"/>
        </w:rPr>
        <w:t xml:space="preserve"> multicollinearity between the independent variables in the model by estimating the variance inflation factor (VIF). </w:t>
      </w:r>
      <w:r w:rsidR="005005D5">
        <w:rPr>
          <w:rFonts w:asciiTheme="majorHAnsi" w:hAnsiTheme="majorHAnsi" w:cstheme="majorHAnsi"/>
          <w:sz w:val="22"/>
          <w:szCs w:val="22"/>
        </w:rPr>
        <w:t>According to</w:t>
      </w:r>
      <w:r w:rsidR="005005D5" w:rsidRPr="00513B94">
        <w:rPr>
          <w:rFonts w:asciiTheme="majorHAnsi" w:hAnsiTheme="majorHAnsi" w:cstheme="majorHAnsi"/>
          <w:sz w:val="22"/>
          <w:szCs w:val="22"/>
        </w:rPr>
        <w:t xml:space="preserve"> the</w:t>
      </w:r>
      <w:r w:rsidR="005005D5">
        <w:rPr>
          <w:rFonts w:asciiTheme="majorHAnsi" w:hAnsiTheme="majorHAnsi" w:cstheme="majorHAnsi"/>
          <w:sz w:val="22"/>
          <w:szCs w:val="22"/>
        </w:rPr>
        <w:t>se</w:t>
      </w:r>
      <w:r w:rsidR="005005D5" w:rsidRPr="00513B94">
        <w:rPr>
          <w:rFonts w:asciiTheme="majorHAnsi" w:hAnsiTheme="majorHAnsi" w:cstheme="majorHAnsi"/>
          <w:sz w:val="22"/>
          <w:szCs w:val="22"/>
        </w:rPr>
        <w:t xml:space="preserve"> result</w:t>
      </w:r>
      <w:r w:rsidR="000C4F84">
        <w:rPr>
          <w:rFonts w:asciiTheme="majorHAnsi" w:hAnsiTheme="majorHAnsi" w:cstheme="majorHAnsi"/>
          <w:sz w:val="22"/>
          <w:szCs w:val="22"/>
        </w:rPr>
        <w:t>s</w:t>
      </w:r>
      <w:r w:rsidR="005005D5">
        <w:rPr>
          <w:rFonts w:asciiTheme="majorHAnsi" w:hAnsiTheme="majorHAnsi" w:cstheme="majorHAnsi"/>
          <w:sz w:val="22"/>
          <w:szCs w:val="22"/>
        </w:rPr>
        <w:t>,</w:t>
      </w:r>
      <w:r w:rsidR="005005D5" w:rsidRPr="00513B94">
        <w:rPr>
          <w:rFonts w:asciiTheme="majorHAnsi" w:hAnsiTheme="majorHAnsi" w:cstheme="majorHAnsi"/>
          <w:sz w:val="22"/>
          <w:szCs w:val="22"/>
        </w:rPr>
        <w:t xml:space="preserve"> there </w:t>
      </w:r>
      <w:r w:rsidR="005005D5">
        <w:rPr>
          <w:rFonts w:asciiTheme="majorHAnsi" w:hAnsiTheme="majorHAnsi" w:cstheme="majorHAnsi"/>
          <w:sz w:val="22"/>
          <w:szCs w:val="22"/>
        </w:rPr>
        <w:t>wa</w:t>
      </w:r>
      <w:r w:rsidR="005005D5" w:rsidRPr="00513B94">
        <w:rPr>
          <w:rFonts w:asciiTheme="majorHAnsi" w:hAnsiTheme="majorHAnsi" w:cstheme="majorHAnsi"/>
          <w:sz w:val="22"/>
          <w:szCs w:val="22"/>
        </w:rPr>
        <w:t xml:space="preserve">s no collinearity (A VIF value that exceeds 5 </w:t>
      </w:r>
      <w:r w:rsidR="00B23007">
        <w:rPr>
          <w:rFonts w:asciiTheme="majorHAnsi" w:hAnsiTheme="majorHAnsi" w:cstheme="majorHAnsi"/>
          <w:sz w:val="22"/>
          <w:szCs w:val="22"/>
        </w:rPr>
        <w:t>is indicative</w:t>
      </w:r>
      <w:r w:rsidR="005005D5" w:rsidRPr="00513B94">
        <w:rPr>
          <w:rFonts w:asciiTheme="majorHAnsi" w:hAnsiTheme="majorHAnsi" w:cstheme="majorHAnsi"/>
          <w:sz w:val="22"/>
          <w:szCs w:val="22"/>
        </w:rPr>
        <w:t xml:space="preserve"> of collinearity among the predictor variables)</w:t>
      </w:r>
      <w:r w:rsidR="005005D5">
        <w:rPr>
          <w:rFonts w:asciiTheme="majorHAnsi" w:hAnsiTheme="majorHAnsi" w:cstheme="majorHAnsi"/>
          <w:sz w:val="22"/>
          <w:szCs w:val="22"/>
        </w:rPr>
        <w:t>.</w:t>
      </w:r>
    </w:p>
    <w:p w14:paraId="76CEEF4C" w14:textId="77777777" w:rsidR="000A167D" w:rsidRDefault="000A167D"/>
    <w:sectPr w:rsidR="000A167D" w:rsidSect="00815D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5D5"/>
    <w:rsid w:val="000039BD"/>
    <w:rsid w:val="000246C7"/>
    <w:rsid w:val="00024F24"/>
    <w:rsid w:val="00025C5B"/>
    <w:rsid w:val="00033C27"/>
    <w:rsid w:val="000429A2"/>
    <w:rsid w:val="000502A6"/>
    <w:rsid w:val="000670F8"/>
    <w:rsid w:val="000716F8"/>
    <w:rsid w:val="000722BC"/>
    <w:rsid w:val="0008172F"/>
    <w:rsid w:val="00083879"/>
    <w:rsid w:val="00086526"/>
    <w:rsid w:val="000903BA"/>
    <w:rsid w:val="00093CDB"/>
    <w:rsid w:val="00094AAF"/>
    <w:rsid w:val="0009791C"/>
    <w:rsid w:val="000A05BF"/>
    <w:rsid w:val="000A0FC9"/>
    <w:rsid w:val="000A167D"/>
    <w:rsid w:val="000A2BC8"/>
    <w:rsid w:val="000A2FC4"/>
    <w:rsid w:val="000A3358"/>
    <w:rsid w:val="000B11ED"/>
    <w:rsid w:val="000B445A"/>
    <w:rsid w:val="000B4770"/>
    <w:rsid w:val="000C4F84"/>
    <w:rsid w:val="000D1A04"/>
    <w:rsid w:val="000D1FBC"/>
    <w:rsid w:val="000D2E6A"/>
    <w:rsid w:val="000D2EDE"/>
    <w:rsid w:val="000E0743"/>
    <w:rsid w:val="000E2210"/>
    <w:rsid w:val="000E22B2"/>
    <w:rsid w:val="000E5DBA"/>
    <w:rsid w:val="000F385B"/>
    <w:rsid w:val="000F492F"/>
    <w:rsid w:val="000F64CE"/>
    <w:rsid w:val="00100FDF"/>
    <w:rsid w:val="00101503"/>
    <w:rsid w:val="00103A2A"/>
    <w:rsid w:val="0010684E"/>
    <w:rsid w:val="001069E1"/>
    <w:rsid w:val="00110680"/>
    <w:rsid w:val="001125D9"/>
    <w:rsid w:val="001133DB"/>
    <w:rsid w:val="00121672"/>
    <w:rsid w:val="00122895"/>
    <w:rsid w:val="001248DB"/>
    <w:rsid w:val="00124D87"/>
    <w:rsid w:val="00126D7F"/>
    <w:rsid w:val="001270B1"/>
    <w:rsid w:val="00130D70"/>
    <w:rsid w:val="00133347"/>
    <w:rsid w:val="00137431"/>
    <w:rsid w:val="001407E8"/>
    <w:rsid w:val="00140834"/>
    <w:rsid w:val="00143B8A"/>
    <w:rsid w:val="0014464E"/>
    <w:rsid w:val="00150CA7"/>
    <w:rsid w:val="001530D8"/>
    <w:rsid w:val="00153399"/>
    <w:rsid w:val="001535A0"/>
    <w:rsid w:val="00154949"/>
    <w:rsid w:val="0016260C"/>
    <w:rsid w:val="00162A06"/>
    <w:rsid w:val="00177F8C"/>
    <w:rsid w:val="001803EC"/>
    <w:rsid w:val="00186D2A"/>
    <w:rsid w:val="00186D37"/>
    <w:rsid w:val="0019041F"/>
    <w:rsid w:val="00193BAA"/>
    <w:rsid w:val="00197345"/>
    <w:rsid w:val="001A2C18"/>
    <w:rsid w:val="001A34B1"/>
    <w:rsid w:val="001B5FE3"/>
    <w:rsid w:val="001D5881"/>
    <w:rsid w:val="001E3046"/>
    <w:rsid w:val="001E5116"/>
    <w:rsid w:val="001F1389"/>
    <w:rsid w:val="001F3632"/>
    <w:rsid w:val="002015B1"/>
    <w:rsid w:val="0020599B"/>
    <w:rsid w:val="002062D8"/>
    <w:rsid w:val="00210F9A"/>
    <w:rsid w:val="00215115"/>
    <w:rsid w:val="00224E4F"/>
    <w:rsid w:val="0022617E"/>
    <w:rsid w:val="00243F8D"/>
    <w:rsid w:val="0025259F"/>
    <w:rsid w:val="00254D83"/>
    <w:rsid w:val="00257BF1"/>
    <w:rsid w:val="00257C16"/>
    <w:rsid w:val="0026256E"/>
    <w:rsid w:val="00263FA6"/>
    <w:rsid w:val="002640D3"/>
    <w:rsid w:val="002706F7"/>
    <w:rsid w:val="00270BFC"/>
    <w:rsid w:val="00283589"/>
    <w:rsid w:val="00285098"/>
    <w:rsid w:val="00286DA6"/>
    <w:rsid w:val="0029652D"/>
    <w:rsid w:val="002A1BE9"/>
    <w:rsid w:val="002C4D90"/>
    <w:rsid w:val="002C6866"/>
    <w:rsid w:val="002D4F8A"/>
    <w:rsid w:val="002D6ECC"/>
    <w:rsid w:val="002E2175"/>
    <w:rsid w:val="002F045E"/>
    <w:rsid w:val="002F0DB8"/>
    <w:rsid w:val="002F29FF"/>
    <w:rsid w:val="002F401C"/>
    <w:rsid w:val="003039B0"/>
    <w:rsid w:val="00306C65"/>
    <w:rsid w:val="00307D35"/>
    <w:rsid w:val="00310556"/>
    <w:rsid w:val="00315083"/>
    <w:rsid w:val="00316789"/>
    <w:rsid w:val="00323A1F"/>
    <w:rsid w:val="00324362"/>
    <w:rsid w:val="003277DD"/>
    <w:rsid w:val="00327808"/>
    <w:rsid w:val="00327D27"/>
    <w:rsid w:val="00341791"/>
    <w:rsid w:val="003455A9"/>
    <w:rsid w:val="0035389E"/>
    <w:rsid w:val="003554DF"/>
    <w:rsid w:val="003575A3"/>
    <w:rsid w:val="00361381"/>
    <w:rsid w:val="00365919"/>
    <w:rsid w:val="00370DF4"/>
    <w:rsid w:val="003743A5"/>
    <w:rsid w:val="0037761C"/>
    <w:rsid w:val="00384767"/>
    <w:rsid w:val="00386CB2"/>
    <w:rsid w:val="00387B29"/>
    <w:rsid w:val="00392990"/>
    <w:rsid w:val="00393761"/>
    <w:rsid w:val="00393AF8"/>
    <w:rsid w:val="00393D61"/>
    <w:rsid w:val="003A0DED"/>
    <w:rsid w:val="003A34CD"/>
    <w:rsid w:val="003A5D9F"/>
    <w:rsid w:val="003A60A6"/>
    <w:rsid w:val="003B1342"/>
    <w:rsid w:val="003B48A5"/>
    <w:rsid w:val="003B5BEA"/>
    <w:rsid w:val="003C1EEB"/>
    <w:rsid w:val="003C5450"/>
    <w:rsid w:val="003C7058"/>
    <w:rsid w:val="003D09F0"/>
    <w:rsid w:val="003D1BD4"/>
    <w:rsid w:val="003E6714"/>
    <w:rsid w:val="003F3F85"/>
    <w:rsid w:val="003F59BF"/>
    <w:rsid w:val="003F66E1"/>
    <w:rsid w:val="003F67C4"/>
    <w:rsid w:val="003F6AA4"/>
    <w:rsid w:val="004008F8"/>
    <w:rsid w:val="00401D42"/>
    <w:rsid w:val="00406CAC"/>
    <w:rsid w:val="00410578"/>
    <w:rsid w:val="00411054"/>
    <w:rsid w:val="00411BF1"/>
    <w:rsid w:val="00420751"/>
    <w:rsid w:val="004213F8"/>
    <w:rsid w:val="00422061"/>
    <w:rsid w:val="00424C59"/>
    <w:rsid w:val="004271AA"/>
    <w:rsid w:val="00430BF7"/>
    <w:rsid w:val="00431315"/>
    <w:rsid w:val="004323F0"/>
    <w:rsid w:val="004337FA"/>
    <w:rsid w:val="004350B3"/>
    <w:rsid w:val="00437536"/>
    <w:rsid w:val="00442C6D"/>
    <w:rsid w:val="00444A84"/>
    <w:rsid w:val="0044725C"/>
    <w:rsid w:val="00447AB0"/>
    <w:rsid w:val="00450541"/>
    <w:rsid w:val="004507F0"/>
    <w:rsid w:val="00454677"/>
    <w:rsid w:val="004564FD"/>
    <w:rsid w:val="00456675"/>
    <w:rsid w:val="00456961"/>
    <w:rsid w:val="0045731D"/>
    <w:rsid w:val="004651A8"/>
    <w:rsid w:val="004716CA"/>
    <w:rsid w:val="004738DA"/>
    <w:rsid w:val="00487A2B"/>
    <w:rsid w:val="0049613C"/>
    <w:rsid w:val="004A2C5D"/>
    <w:rsid w:val="004A3A24"/>
    <w:rsid w:val="004A72D6"/>
    <w:rsid w:val="004A76FF"/>
    <w:rsid w:val="004B2C4B"/>
    <w:rsid w:val="004B2DE7"/>
    <w:rsid w:val="004C1288"/>
    <w:rsid w:val="004C30C6"/>
    <w:rsid w:val="004C7809"/>
    <w:rsid w:val="004D2E2E"/>
    <w:rsid w:val="004D6A65"/>
    <w:rsid w:val="004D731C"/>
    <w:rsid w:val="004E0F45"/>
    <w:rsid w:val="004E5D22"/>
    <w:rsid w:val="004F383F"/>
    <w:rsid w:val="004F51BD"/>
    <w:rsid w:val="004F56F7"/>
    <w:rsid w:val="004F5753"/>
    <w:rsid w:val="004F69C2"/>
    <w:rsid w:val="004F69E9"/>
    <w:rsid w:val="004F7261"/>
    <w:rsid w:val="004F7B79"/>
    <w:rsid w:val="005005D5"/>
    <w:rsid w:val="00500757"/>
    <w:rsid w:val="005014EF"/>
    <w:rsid w:val="005063D2"/>
    <w:rsid w:val="0052003D"/>
    <w:rsid w:val="00523269"/>
    <w:rsid w:val="005236D8"/>
    <w:rsid w:val="00526D54"/>
    <w:rsid w:val="00527168"/>
    <w:rsid w:val="00534156"/>
    <w:rsid w:val="00534B98"/>
    <w:rsid w:val="00541F81"/>
    <w:rsid w:val="0054787F"/>
    <w:rsid w:val="005505F9"/>
    <w:rsid w:val="00550E07"/>
    <w:rsid w:val="00554544"/>
    <w:rsid w:val="00554BC6"/>
    <w:rsid w:val="0056052B"/>
    <w:rsid w:val="00571CB5"/>
    <w:rsid w:val="00575F83"/>
    <w:rsid w:val="005811ED"/>
    <w:rsid w:val="0058184C"/>
    <w:rsid w:val="00586DB1"/>
    <w:rsid w:val="005A3B7D"/>
    <w:rsid w:val="005A7439"/>
    <w:rsid w:val="005B2700"/>
    <w:rsid w:val="005C118A"/>
    <w:rsid w:val="005C2760"/>
    <w:rsid w:val="005C2FB5"/>
    <w:rsid w:val="005C5A5F"/>
    <w:rsid w:val="005D7226"/>
    <w:rsid w:val="005E1682"/>
    <w:rsid w:val="005E178C"/>
    <w:rsid w:val="005F2BEA"/>
    <w:rsid w:val="006059FD"/>
    <w:rsid w:val="00615DC9"/>
    <w:rsid w:val="00625E2F"/>
    <w:rsid w:val="00627C72"/>
    <w:rsid w:val="00634D65"/>
    <w:rsid w:val="0063696A"/>
    <w:rsid w:val="0063794B"/>
    <w:rsid w:val="00642896"/>
    <w:rsid w:val="00646517"/>
    <w:rsid w:val="00647B23"/>
    <w:rsid w:val="00650730"/>
    <w:rsid w:val="00653A58"/>
    <w:rsid w:val="006540FF"/>
    <w:rsid w:val="00667219"/>
    <w:rsid w:val="00682239"/>
    <w:rsid w:val="0068340D"/>
    <w:rsid w:val="006852FF"/>
    <w:rsid w:val="0068773C"/>
    <w:rsid w:val="00690FE3"/>
    <w:rsid w:val="006925C5"/>
    <w:rsid w:val="00695BB1"/>
    <w:rsid w:val="006A0BE1"/>
    <w:rsid w:val="006A4747"/>
    <w:rsid w:val="006A76F8"/>
    <w:rsid w:val="006B604A"/>
    <w:rsid w:val="006C1B9C"/>
    <w:rsid w:val="006C20DC"/>
    <w:rsid w:val="006C2AB8"/>
    <w:rsid w:val="006C56B7"/>
    <w:rsid w:val="006C77E3"/>
    <w:rsid w:val="006C7B92"/>
    <w:rsid w:val="006C7D3A"/>
    <w:rsid w:val="006D16DC"/>
    <w:rsid w:val="006D3326"/>
    <w:rsid w:val="006D4623"/>
    <w:rsid w:val="006D5C34"/>
    <w:rsid w:val="006D7930"/>
    <w:rsid w:val="006E0A23"/>
    <w:rsid w:val="006E283E"/>
    <w:rsid w:val="006E2D6E"/>
    <w:rsid w:val="006E5C51"/>
    <w:rsid w:val="006F406E"/>
    <w:rsid w:val="00703DB0"/>
    <w:rsid w:val="00704F8E"/>
    <w:rsid w:val="00706B96"/>
    <w:rsid w:val="0071128C"/>
    <w:rsid w:val="007117A9"/>
    <w:rsid w:val="00711E21"/>
    <w:rsid w:val="007122A0"/>
    <w:rsid w:val="00712E3C"/>
    <w:rsid w:val="0071694D"/>
    <w:rsid w:val="0072066F"/>
    <w:rsid w:val="00726B48"/>
    <w:rsid w:val="0072784B"/>
    <w:rsid w:val="00737DE0"/>
    <w:rsid w:val="00744EAF"/>
    <w:rsid w:val="00745E50"/>
    <w:rsid w:val="00750C3D"/>
    <w:rsid w:val="007609D2"/>
    <w:rsid w:val="007636F7"/>
    <w:rsid w:val="00763FE4"/>
    <w:rsid w:val="007751AC"/>
    <w:rsid w:val="007759CB"/>
    <w:rsid w:val="007851AD"/>
    <w:rsid w:val="00786A46"/>
    <w:rsid w:val="007870B5"/>
    <w:rsid w:val="00787930"/>
    <w:rsid w:val="00793E61"/>
    <w:rsid w:val="007967F2"/>
    <w:rsid w:val="007A07EA"/>
    <w:rsid w:val="007A2929"/>
    <w:rsid w:val="007A4250"/>
    <w:rsid w:val="007A6E30"/>
    <w:rsid w:val="007A7314"/>
    <w:rsid w:val="007B37D4"/>
    <w:rsid w:val="007B391A"/>
    <w:rsid w:val="007B3941"/>
    <w:rsid w:val="007B5781"/>
    <w:rsid w:val="007C73C9"/>
    <w:rsid w:val="007D439A"/>
    <w:rsid w:val="007D5111"/>
    <w:rsid w:val="007E1C5F"/>
    <w:rsid w:val="007E2EC0"/>
    <w:rsid w:val="007E43BB"/>
    <w:rsid w:val="007F4C14"/>
    <w:rsid w:val="007F6B02"/>
    <w:rsid w:val="00800C6B"/>
    <w:rsid w:val="0080193F"/>
    <w:rsid w:val="00810F52"/>
    <w:rsid w:val="00815DF2"/>
    <w:rsid w:val="0082037E"/>
    <w:rsid w:val="00821136"/>
    <w:rsid w:val="00825C88"/>
    <w:rsid w:val="0083590D"/>
    <w:rsid w:val="008360B3"/>
    <w:rsid w:val="00841B48"/>
    <w:rsid w:val="00853248"/>
    <w:rsid w:val="00853971"/>
    <w:rsid w:val="00860B67"/>
    <w:rsid w:val="0086262B"/>
    <w:rsid w:val="00865042"/>
    <w:rsid w:val="00881F1F"/>
    <w:rsid w:val="00883FF9"/>
    <w:rsid w:val="00891F43"/>
    <w:rsid w:val="00893E1F"/>
    <w:rsid w:val="00894386"/>
    <w:rsid w:val="008A0569"/>
    <w:rsid w:val="008A18FF"/>
    <w:rsid w:val="008A5D80"/>
    <w:rsid w:val="008B5E99"/>
    <w:rsid w:val="008C3F56"/>
    <w:rsid w:val="008C5E4E"/>
    <w:rsid w:val="008D2589"/>
    <w:rsid w:val="008D38DD"/>
    <w:rsid w:val="008D45A8"/>
    <w:rsid w:val="008E070E"/>
    <w:rsid w:val="008E0D6C"/>
    <w:rsid w:val="008E4E6C"/>
    <w:rsid w:val="008E7E89"/>
    <w:rsid w:val="008F1BDD"/>
    <w:rsid w:val="008F6BF3"/>
    <w:rsid w:val="009041C6"/>
    <w:rsid w:val="00905228"/>
    <w:rsid w:val="009125A6"/>
    <w:rsid w:val="0093451A"/>
    <w:rsid w:val="00935044"/>
    <w:rsid w:val="00935A42"/>
    <w:rsid w:val="00941DCD"/>
    <w:rsid w:val="00942892"/>
    <w:rsid w:val="00942EB4"/>
    <w:rsid w:val="00942EE4"/>
    <w:rsid w:val="00950625"/>
    <w:rsid w:val="00951A0C"/>
    <w:rsid w:val="00960455"/>
    <w:rsid w:val="00961278"/>
    <w:rsid w:val="00963C9F"/>
    <w:rsid w:val="009661F5"/>
    <w:rsid w:val="00966543"/>
    <w:rsid w:val="00982FB7"/>
    <w:rsid w:val="0098311D"/>
    <w:rsid w:val="00984E54"/>
    <w:rsid w:val="00991A83"/>
    <w:rsid w:val="00991C5D"/>
    <w:rsid w:val="0099241A"/>
    <w:rsid w:val="00996028"/>
    <w:rsid w:val="009A34CE"/>
    <w:rsid w:val="009A79F9"/>
    <w:rsid w:val="009A7A65"/>
    <w:rsid w:val="009B0136"/>
    <w:rsid w:val="009B0CB1"/>
    <w:rsid w:val="009B1AC0"/>
    <w:rsid w:val="009B7FB6"/>
    <w:rsid w:val="009C49BA"/>
    <w:rsid w:val="009C4ED6"/>
    <w:rsid w:val="009C50E2"/>
    <w:rsid w:val="009C5574"/>
    <w:rsid w:val="009C61DB"/>
    <w:rsid w:val="009D0152"/>
    <w:rsid w:val="009D2538"/>
    <w:rsid w:val="009D5450"/>
    <w:rsid w:val="009E08EC"/>
    <w:rsid w:val="009E1021"/>
    <w:rsid w:val="009E56FA"/>
    <w:rsid w:val="009F0167"/>
    <w:rsid w:val="009F6676"/>
    <w:rsid w:val="00A00B8F"/>
    <w:rsid w:val="00A02103"/>
    <w:rsid w:val="00A10B66"/>
    <w:rsid w:val="00A12581"/>
    <w:rsid w:val="00A20BA7"/>
    <w:rsid w:val="00A3184B"/>
    <w:rsid w:val="00A31E56"/>
    <w:rsid w:val="00A327E4"/>
    <w:rsid w:val="00A374F4"/>
    <w:rsid w:val="00A44061"/>
    <w:rsid w:val="00A45BDF"/>
    <w:rsid w:val="00A475BE"/>
    <w:rsid w:val="00A4785D"/>
    <w:rsid w:val="00A54835"/>
    <w:rsid w:val="00A54D87"/>
    <w:rsid w:val="00A61DB9"/>
    <w:rsid w:val="00A638F6"/>
    <w:rsid w:val="00A71FB7"/>
    <w:rsid w:val="00A7506E"/>
    <w:rsid w:val="00A763C7"/>
    <w:rsid w:val="00A766CE"/>
    <w:rsid w:val="00A8159C"/>
    <w:rsid w:val="00A86B72"/>
    <w:rsid w:val="00A8746F"/>
    <w:rsid w:val="00A92DEF"/>
    <w:rsid w:val="00A95F3B"/>
    <w:rsid w:val="00A96F7D"/>
    <w:rsid w:val="00A9766B"/>
    <w:rsid w:val="00A979F4"/>
    <w:rsid w:val="00A97EB5"/>
    <w:rsid w:val="00AA12DC"/>
    <w:rsid w:val="00AA4611"/>
    <w:rsid w:val="00AA6258"/>
    <w:rsid w:val="00AA7785"/>
    <w:rsid w:val="00AA7E73"/>
    <w:rsid w:val="00AB18BB"/>
    <w:rsid w:val="00AB201D"/>
    <w:rsid w:val="00AB497B"/>
    <w:rsid w:val="00AC6638"/>
    <w:rsid w:val="00AC7D60"/>
    <w:rsid w:val="00AD3EFE"/>
    <w:rsid w:val="00AD5E10"/>
    <w:rsid w:val="00AE147C"/>
    <w:rsid w:val="00AE19D0"/>
    <w:rsid w:val="00AE7E63"/>
    <w:rsid w:val="00AF103D"/>
    <w:rsid w:val="00AF3174"/>
    <w:rsid w:val="00AF4297"/>
    <w:rsid w:val="00AF4ACB"/>
    <w:rsid w:val="00B004F2"/>
    <w:rsid w:val="00B03A18"/>
    <w:rsid w:val="00B07BBF"/>
    <w:rsid w:val="00B12065"/>
    <w:rsid w:val="00B13D4A"/>
    <w:rsid w:val="00B20ACF"/>
    <w:rsid w:val="00B23007"/>
    <w:rsid w:val="00B23183"/>
    <w:rsid w:val="00B33468"/>
    <w:rsid w:val="00B33993"/>
    <w:rsid w:val="00B3438C"/>
    <w:rsid w:val="00B34E13"/>
    <w:rsid w:val="00B37BA2"/>
    <w:rsid w:val="00B41950"/>
    <w:rsid w:val="00B4305C"/>
    <w:rsid w:val="00B519D4"/>
    <w:rsid w:val="00B57B30"/>
    <w:rsid w:val="00B62778"/>
    <w:rsid w:val="00B62E7D"/>
    <w:rsid w:val="00B670F9"/>
    <w:rsid w:val="00B677E3"/>
    <w:rsid w:val="00B743F6"/>
    <w:rsid w:val="00B75CE3"/>
    <w:rsid w:val="00B76D25"/>
    <w:rsid w:val="00B83072"/>
    <w:rsid w:val="00B84938"/>
    <w:rsid w:val="00B849F0"/>
    <w:rsid w:val="00B940A4"/>
    <w:rsid w:val="00B96777"/>
    <w:rsid w:val="00BA04AB"/>
    <w:rsid w:val="00BA2F8A"/>
    <w:rsid w:val="00BA3CBB"/>
    <w:rsid w:val="00BA6786"/>
    <w:rsid w:val="00BB31FD"/>
    <w:rsid w:val="00BB7ADD"/>
    <w:rsid w:val="00BD150A"/>
    <w:rsid w:val="00BD54F8"/>
    <w:rsid w:val="00BD59AE"/>
    <w:rsid w:val="00BE062B"/>
    <w:rsid w:val="00BE5543"/>
    <w:rsid w:val="00BE7347"/>
    <w:rsid w:val="00BF0A6D"/>
    <w:rsid w:val="00BF1770"/>
    <w:rsid w:val="00BF324D"/>
    <w:rsid w:val="00BF3880"/>
    <w:rsid w:val="00BF781E"/>
    <w:rsid w:val="00C01035"/>
    <w:rsid w:val="00C020CF"/>
    <w:rsid w:val="00C1053E"/>
    <w:rsid w:val="00C13993"/>
    <w:rsid w:val="00C14A0F"/>
    <w:rsid w:val="00C169CB"/>
    <w:rsid w:val="00C16AB5"/>
    <w:rsid w:val="00C2067B"/>
    <w:rsid w:val="00C2170B"/>
    <w:rsid w:val="00C227D7"/>
    <w:rsid w:val="00C24F87"/>
    <w:rsid w:val="00C3239B"/>
    <w:rsid w:val="00C35415"/>
    <w:rsid w:val="00C36A03"/>
    <w:rsid w:val="00C413BE"/>
    <w:rsid w:val="00C55CAF"/>
    <w:rsid w:val="00C61008"/>
    <w:rsid w:val="00C66FE2"/>
    <w:rsid w:val="00C70A65"/>
    <w:rsid w:val="00C80D4A"/>
    <w:rsid w:val="00C83C77"/>
    <w:rsid w:val="00C91A8A"/>
    <w:rsid w:val="00C92485"/>
    <w:rsid w:val="00C94A43"/>
    <w:rsid w:val="00CA0BBB"/>
    <w:rsid w:val="00CA408F"/>
    <w:rsid w:val="00CA4299"/>
    <w:rsid w:val="00CA4FC2"/>
    <w:rsid w:val="00CB676A"/>
    <w:rsid w:val="00CC002C"/>
    <w:rsid w:val="00CC4AE0"/>
    <w:rsid w:val="00CD37A4"/>
    <w:rsid w:val="00CD40B9"/>
    <w:rsid w:val="00CD6165"/>
    <w:rsid w:val="00CE0C09"/>
    <w:rsid w:val="00CE0CD8"/>
    <w:rsid w:val="00CF77DC"/>
    <w:rsid w:val="00D00C4B"/>
    <w:rsid w:val="00D01324"/>
    <w:rsid w:val="00D03B4A"/>
    <w:rsid w:val="00D065FC"/>
    <w:rsid w:val="00D070E0"/>
    <w:rsid w:val="00D1226B"/>
    <w:rsid w:val="00D21374"/>
    <w:rsid w:val="00D23101"/>
    <w:rsid w:val="00D3280F"/>
    <w:rsid w:val="00D33C7C"/>
    <w:rsid w:val="00D40E80"/>
    <w:rsid w:val="00D42423"/>
    <w:rsid w:val="00D43C92"/>
    <w:rsid w:val="00D44564"/>
    <w:rsid w:val="00D50A43"/>
    <w:rsid w:val="00D519ED"/>
    <w:rsid w:val="00D60F1B"/>
    <w:rsid w:val="00D61F7C"/>
    <w:rsid w:val="00D62AB7"/>
    <w:rsid w:val="00D645C7"/>
    <w:rsid w:val="00D64F70"/>
    <w:rsid w:val="00D66D9C"/>
    <w:rsid w:val="00D70A8E"/>
    <w:rsid w:val="00D765AC"/>
    <w:rsid w:val="00D774E6"/>
    <w:rsid w:val="00D826B5"/>
    <w:rsid w:val="00D97FD6"/>
    <w:rsid w:val="00DA11CC"/>
    <w:rsid w:val="00DA7CD9"/>
    <w:rsid w:val="00DC1798"/>
    <w:rsid w:val="00DC5A15"/>
    <w:rsid w:val="00DC6C1E"/>
    <w:rsid w:val="00DC7124"/>
    <w:rsid w:val="00DD0A12"/>
    <w:rsid w:val="00DD4D20"/>
    <w:rsid w:val="00DD6FC5"/>
    <w:rsid w:val="00DE13A2"/>
    <w:rsid w:val="00DE1911"/>
    <w:rsid w:val="00DE1EAE"/>
    <w:rsid w:val="00DE20C1"/>
    <w:rsid w:val="00DE67B4"/>
    <w:rsid w:val="00DE78D0"/>
    <w:rsid w:val="00DF2319"/>
    <w:rsid w:val="00E01208"/>
    <w:rsid w:val="00E01BC9"/>
    <w:rsid w:val="00E07003"/>
    <w:rsid w:val="00E071D4"/>
    <w:rsid w:val="00E11193"/>
    <w:rsid w:val="00E11F43"/>
    <w:rsid w:val="00E12179"/>
    <w:rsid w:val="00E15897"/>
    <w:rsid w:val="00E176EA"/>
    <w:rsid w:val="00E17E7E"/>
    <w:rsid w:val="00E20B2B"/>
    <w:rsid w:val="00E211C4"/>
    <w:rsid w:val="00E35A6D"/>
    <w:rsid w:val="00E54125"/>
    <w:rsid w:val="00E574E5"/>
    <w:rsid w:val="00E64FE5"/>
    <w:rsid w:val="00E658C2"/>
    <w:rsid w:val="00E727D2"/>
    <w:rsid w:val="00E84A15"/>
    <w:rsid w:val="00E84B19"/>
    <w:rsid w:val="00E857ED"/>
    <w:rsid w:val="00E90A10"/>
    <w:rsid w:val="00E92563"/>
    <w:rsid w:val="00E92F93"/>
    <w:rsid w:val="00EA05B7"/>
    <w:rsid w:val="00EA2921"/>
    <w:rsid w:val="00EA2C09"/>
    <w:rsid w:val="00EB1F14"/>
    <w:rsid w:val="00EB3A7E"/>
    <w:rsid w:val="00EB4274"/>
    <w:rsid w:val="00EC0014"/>
    <w:rsid w:val="00EC242D"/>
    <w:rsid w:val="00EC41A2"/>
    <w:rsid w:val="00EC74BB"/>
    <w:rsid w:val="00ED75E6"/>
    <w:rsid w:val="00EE2310"/>
    <w:rsid w:val="00EE57A7"/>
    <w:rsid w:val="00EF1A00"/>
    <w:rsid w:val="00EF4249"/>
    <w:rsid w:val="00F017E0"/>
    <w:rsid w:val="00F04CAF"/>
    <w:rsid w:val="00F07213"/>
    <w:rsid w:val="00F14C7F"/>
    <w:rsid w:val="00F155DA"/>
    <w:rsid w:val="00F15D75"/>
    <w:rsid w:val="00F20A93"/>
    <w:rsid w:val="00F217FB"/>
    <w:rsid w:val="00F23B98"/>
    <w:rsid w:val="00F24FE9"/>
    <w:rsid w:val="00F25518"/>
    <w:rsid w:val="00F26373"/>
    <w:rsid w:val="00F31147"/>
    <w:rsid w:val="00F31EE5"/>
    <w:rsid w:val="00F339CB"/>
    <w:rsid w:val="00F36A7D"/>
    <w:rsid w:val="00F5413D"/>
    <w:rsid w:val="00F549D1"/>
    <w:rsid w:val="00F57007"/>
    <w:rsid w:val="00F660D9"/>
    <w:rsid w:val="00F66D86"/>
    <w:rsid w:val="00F724BB"/>
    <w:rsid w:val="00F808D3"/>
    <w:rsid w:val="00F86CBB"/>
    <w:rsid w:val="00F9063F"/>
    <w:rsid w:val="00F9103C"/>
    <w:rsid w:val="00FA773F"/>
    <w:rsid w:val="00FB7475"/>
    <w:rsid w:val="00FC06DC"/>
    <w:rsid w:val="00FC11D1"/>
    <w:rsid w:val="00FC2AF0"/>
    <w:rsid w:val="00FC556E"/>
    <w:rsid w:val="00FD05A1"/>
    <w:rsid w:val="00FD442B"/>
    <w:rsid w:val="00FD4DE5"/>
    <w:rsid w:val="00FD511B"/>
    <w:rsid w:val="00FE7E78"/>
    <w:rsid w:val="00FF49C0"/>
    <w:rsid w:val="00FF7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592A4F"/>
  <w15:chartTrackingRefBased/>
  <w15:docId w15:val="{7210B2CD-996D-2F44-9186-FF2A85B91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5D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05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7</Characters>
  <Application>Microsoft Office Word</Application>
  <DocSecurity>0</DocSecurity>
  <Lines>2</Lines>
  <Paragraphs>1</Paragraphs>
  <ScaleCrop>false</ScaleCrop>
  <Company>University of Iowa</Company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Avila-Ortiz</dc:creator>
  <cp:keywords/>
  <dc:description/>
  <cp:lastModifiedBy>Gustavo Avila Ortiz</cp:lastModifiedBy>
  <cp:revision>6</cp:revision>
  <dcterms:created xsi:type="dcterms:W3CDTF">2022-01-01T19:54:00Z</dcterms:created>
  <dcterms:modified xsi:type="dcterms:W3CDTF">2022-01-13T19:49:00Z</dcterms:modified>
</cp:coreProperties>
</file>